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A31" w:rsidRPr="00462CED" w:rsidRDefault="00085DD4" w:rsidP="00A91BDF">
      <w:pPr>
        <w:ind w:right="-567"/>
        <w:rPr>
          <w:lang w:val="en-US"/>
        </w:rPr>
      </w:pPr>
      <w:r w:rsidRPr="00462CED">
        <w:rPr>
          <w:b/>
          <w:lang w:val="en-US"/>
        </w:rPr>
        <w:t xml:space="preserve">Supplementary </w:t>
      </w:r>
      <w:r w:rsidR="00F84A31" w:rsidRPr="00462CED">
        <w:rPr>
          <w:b/>
          <w:lang w:val="en-US"/>
        </w:rPr>
        <w:t>T</w:t>
      </w:r>
      <w:r w:rsidR="005F2576">
        <w:rPr>
          <w:b/>
          <w:lang w:val="en-US"/>
        </w:rPr>
        <w:t>able</w:t>
      </w:r>
      <w:r w:rsidR="00F84A31" w:rsidRPr="00462CED">
        <w:rPr>
          <w:b/>
          <w:lang w:val="en-US"/>
        </w:rPr>
        <w:t xml:space="preserve"> </w:t>
      </w:r>
      <w:r w:rsidR="00680F31">
        <w:rPr>
          <w:b/>
          <w:lang w:val="en-US"/>
        </w:rPr>
        <w:t>2</w:t>
      </w:r>
      <w:r w:rsidR="005F2576">
        <w:rPr>
          <w:b/>
          <w:lang w:val="en-US"/>
        </w:rPr>
        <w:t>.</w:t>
      </w:r>
      <w:r w:rsidR="00F84A31" w:rsidRPr="00462CED">
        <w:rPr>
          <w:b/>
          <w:lang w:val="en-US"/>
        </w:rPr>
        <w:t xml:space="preserve"> </w:t>
      </w:r>
      <w:r w:rsidR="00063793" w:rsidRPr="00462CED">
        <w:rPr>
          <w:lang w:val="en-US"/>
        </w:rPr>
        <w:t>Complete univa</w:t>
      </w:r>
      <w:r w:rsidR="00AC6F2A" w:rsidRPr="00462CED">
        <w:rPr>
          <w:lang w:val="en-US"/>
        </w:rPr>
        <w:fldChar w:fldCharType="begin"/>
      </w:r>
      <w:r w:rsidR="00F70EF9" w:rsidRPr="00462CED">
        <w:rPr>
          <w:lang w:val="en-US"/>
        </w:rPr>
        <w:instrText xml:space="preserve"> TITLE   \* MERGEFORMAT </w:instrText>
      </w:r>
      <w:r w:rsidR="00AC6F2A" w:rsidRPr="00462CED">
        <w:rPr>
          <w:lang w:val="en-US"/>
        </w:rPr>
        <w:fldChar w:fldCharType="end"/>
      </w:r>
      <w:r w:rsidR="00F04589" w:rsidRPr="00462CED">
        <w:rPr>
          <w:lang w:val="en-US"/>
        </w:rPr>
        <w:t>riat</w:t>
      </w:r>
      <w:r w:rsidR="00063793" w:rsidRPr="00462CED">
        <w:rPr>
          <w:lang w:val="en-US"/>
        </w:rPr>
        <w:t>e a</w:t>
      </w:r>
      <w:r w:rsidR="009809BF" w:rsidRPr="00462CED">
        <w:rPr>
          <w:lang w:val="en-US"/>
        </w:rPr>
        <w:t>nalysis</w:t>
      </w:r>
      <w:r w:rsidR="00063793" w:rsidRPr="00462CED">
        <w:rPr>
          <w:lang w:val="en-US"/>
        </w:rPr>
        <w:t xml:space="preserve"> for </w:t>
      </w:r>
      <w:r w:rsidR="00680F31">
        <w:rPr>
          <w:lang w:val="en-US"/>
        </w:rPr>
        <w:t>fecal shedding</w:t>
      </w:r>
      <w:r w:rsidR="00AC1FE2" w:rsidRPr="00462CED">
        <w:rPr>
          <w:lang w:val="en-US"/>
        </w:rPr>
        <w:t xml:space="preserve"> of </w:t>
      </w:r>
      <w:r w:rsidR="00AC1FE2" w:rsidRPr="00462CED">
        <w:rPr>
          <w:i/>
          <w:lang w:val="en-US"/>
        </w:rPr>
        <w:t>C. difficile</w:t>
      </w:r>
      <w:r w:rsidR="00063793" w:rsidRPr="00462CED">
        <w:rPr>
          <w:lang w:val="en-US"/>
        </w:rPr>
        <w:t xml:space="preserve"> in </w:t>
      </w:r>
      <w:r w:rsidR="00645522" w:rsidRPr="00462CED">
        <w:rPr>
          <w:lang w:val="en-US"/>
        </w:rPr>
        <w:t>dogs and cats</w:t>
      </w:r>
      <w:r w:rsidR="00063793" w:rsidRPr="00462CED">
        <w:rPr>
          <w:lang w:val="en-US"/>
        </w:rPr>
        <w:t>.</w:t>
      </w:r>
    </w:p>
    <w:tbl>
      <w:tblPr>
        <w:tblW w:w="9969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40"/>
        <w:gridCol w:w="1319"/>
        <w:gridCol w:w="1634"/>
        <w:gridCol w:w="1319"/>
        <w:gridCol w:w="1319"/>
        <w:gridCol w:w="1319"/>
        <w:gridCol w:w="1319"/>
      </w:tblGrid>
      <w:tr w:rsidR="00D32B64" w:rsidRPr="008828F9" w:rsidTr="00A91BDF">
        <w:trPr>
          <w:trHeight w:val="340"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2B64" w:rsidRPr="008828F9" w:rsidRDefault="00D32B64" w:rsidP="008828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32B64" w:rsidRPr="008828F9" w:rsidRDefault="00D32B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D positiv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32B64" w:rsidRPr="008828F9" w:rsidRDefault="00D32B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D negative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32B64" w:rsidRPr="008828F9" w:rsidRDefault="00D32B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32B64" w:rsidRPr="008828F9" w:rsidRDefault="00D32B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p</w:t>
            </w: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Value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32B64" w:rsidRPr="008828F9" w:rsidRDefault="00D32B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R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32B64" w:rsidRPr="008828F9" w:rsidRDefault="00D32B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5% CI</w:t>
            </w:r>
          </w:p>
        </w:tc>
      </w:tr>
      <w:tr w:rsidR="00F02CAC" w:rsidRPr="008828F9" w:rsidTr="00A91BDF">
        <w:trPr>
          <w:trHeight w:val="340"/>
        </w:trPr>
        <w:tc>
          <w:tcPr>
            <w:tcW w:w="4693" w:type="dxa"/>
            <w:gridSpan w:val="3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F02CAC" w:rsidRPr="008828F9" w:rsidRDefault="00F02CAC" w:rsidP="008828F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Demographic factors and animal housing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EEECE1" w:themeFill="background2"/>
            <w:vAlign w:val="bottom"/>
          </w:tcPr>
          <w:p w:rsidR="00F02CAC" w:rsidRPr="008828F9" w:rsidRDefault="00F02CAC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EEECE1" w:themeFill="background2"/>
            <w:vAlign w:val="bottom"/>
          </w:tcPr>
          <w:p w:rsidR="00F02CAC" w:rsidRPr="008828F9" w:rsidRDefault="00F02CAC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EEECE1" w:themeFill="background2"/>
            <w:vAlign w:val="bottom"/>
          </w:tcPr>
          <w:p w:rsidR="00F02CAC" w:rsidRPr="008828F9" w:rsidRDefault="00F02CAC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EEECE1" w:themeFill="background2"/>
            <w:vAlign w:val="bottom"/>
          </w:tcPr>
          <w:p w:rsidR="00F02CAC" w:rsidRPr="008828F9" w:rsidRDefault="00F02CAC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85DD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085DD4" w:rsidRPr="008828F9" w:rsidRDefault="00085DD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Cat (dog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 (15)</w:t>
            </w:r>
          </w:p>
        </w:tc>
        <w:tc>
          <w:tcPr>
            <w:tcW w:w="1634" w:type="dxa"/>
            <w:shd w:val="clear" w:color="auto" w:fill="auto"/>
            <w:vAlign w:val="bottom"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3 (422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40</w:t>
            </w:r>
          </w:p>
        </w:tc>
        <w:tc>
          <w:tcPr>
            <w:tcW w:w="1319" w:type="dxa"/>
            <w:vAlign w:val="bottom"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20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2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85DD4" w:rsidRPr="008828F9" w:rsidRDefault="00FE439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2-1.61</w:t>
            </w:r>
          </w:p>
        </w:tc>
      </w:tr>
      <w:tr w:rsidR="00085DD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085DD4" w:rsidRPr="008828F9" w:rsidRDefault="007E59A8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F</w:t>
            </w:r>
            <w:r w:rsidR="00FE4394" w:rsidRPr="008828F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emale (male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85DD4" w:rsidRPr="008828F9" w:rsidRDefault="00FE439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12 (13)</w:t>
            </w:r>
          </w:p>
        </w:tc>
        <w:tc>
          <w:tcPr>
            <w:tcW w:w="1634" w:type="dxa"/>
            <w:shd w:val="clear" w:color="auto" w:fill="auto"/>
            <w:vAlign w:val="bottom"/>
          </w:tcPr>
          <w:p w:rsidR="00085DD4" w:rsidRPr="008828F9" w:rsidRDefault="00FE439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460 (353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85DD4" w:rsidRPr="008828F9" w:rsidRDefault="00FE439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8</w:t>
            </w:r>
          </w:p>
        </w:tc>
        <w:tc>
          <w:tcPr>
            <w:tcW w:w="1319" w:type="dxa"/>
            <w:vAlign w:val="bottom"/>
          </w:tcPr>
          <w:p w:rsidR="00085DD4" w:rsidRPr="008828F9" w:rsidRDefault="00FE439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96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85DD4" w:rsidRPr="008828F9" w:rsidRDefault="00FE439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1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85DD4" w:rsidRPr="008828F9" w:rsidRDefault="00FE439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2-1.57</w:t>
            </w:r>
          </w:p>
        </w:tc>
      </w:tr>
      <w:tr w:rsidR="00085DD4" w:rsidRPr="008828F9" w:rsidTr="00A91BDF">
        <w:trPr>
          <w:trHeight w:val="567"/>
        </w:trPr>
        <w:tc>
          <w:tcPr>
            <w:tcW w:w="1740" w:type="dxa"/>
            <w:shd w:val="clear" w:color="auto" w:fill="auto"/>
            <w:vAlign w:val="bottom"/>
          </w:tcPr>
          <w:p w:rsidR="00085DD4" w:rsidRPr="008828F9" w:rsidRDefault="007E59A8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N</w:t>
            </w:r>
            <w:r w:rsidR="008950E7" w:rsidRPr="008828F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eutered (not neutered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85DD4" w:rsidRPr="008828F9" w:rsidRDefault="008950E7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13 (12)</w:t>
            </w:r>
          </w:p>
        </w:tc>
        <w:tc>
          <w:tcPr>
            <w:tcW w:w="1634" w:type="dxa"/>
            <w:shd w:val="clear" w:color="auto" w:fill="auto"/>
            <w:vAlign w:val="bottom"/>
          </w:tcPr>
          <w:p w:rsidR="00085DD4" w:rsidRPr="008828F9" w:rsidRDefault="008950E7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98 (406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85DD4" w:rsidRPr="008828F9" w:rsidRDefault="008950E7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9</w:t>
            </w:r>
          </w:p>
        </w:tc>
        <w:tc>
          <w:tcPr>
            <w:tcW w:w="1319" w:type="dxa"/>
            <w:vAlign w:val="bottom"/>
          </w:tcPr>
          <w:p w:rsidR="00085DD4" w:rsidRPr="008828F9" w:rsidRDefault="008950E7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06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85DD4" w:rsidRPr="008828F9" w:rsidRDefault="008950E7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11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85DD4" w:rsidRPr="008828F9" w:rsidRDefault="008950E7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0-2.45</w:t>
            </w:r>
          </w:p>
        </w:tc>
      </w:tr>
      <w:tr w:rsidR="00085DD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ge in years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40</w:t>
            </w:r>
          </w:p>
        </w:tc>
        <w:tc>
          <w:tcPr>
            <w:tcW w:w="1319" w:type="dxa"/>
            <w:vAlign w:val="bottom"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85DD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&lt; 1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4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5</w:t>
            </w:r>
          </w:p>
        </w:tc>
        <w:tc>
          <w:tcPr>
            <w:tcW w:w="1319" w:type="dxa"/>
            <w:vAlign w:val="bottom"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651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65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9-14.45</w:t>
            </w:r>
          </w:p>
        </w:tc>
      </w:tr>
      <w:tr w:rsidR="00085DD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-4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63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68</w:t>
            </w:r>
          </w:p>
        </w:tc>
        <w:tc>
          <w:tcPr>
            <w:tcW w:w="1319" w:type="dxa"/>
            <w:vAlign w:val="bottom"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ef.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  <w:tr w:rsidR="00085DD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-9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7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0</w:t>
            </w:r>
          </w:p>
        </w:tc>
        <w:tc>
          <w:tcPr>
            <w:tcW w:w="1319" w:type="dxa"/>
            <w:vAlign w:val="bottom"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18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A60A7B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53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25-10.04</w:t>
            </w:r>
          </w:p>
        </w:tc>
        <w:bookmarkStart w:id="0" w:name="_GoBack"/>
        <w:bookmarkEnd w:id="0"/>
      </w:tr>
      <w:tr w:rsidR="00085DD4" w:rsidRPr="008828F9" w:rsidTr="00A91BDF">
        <w:trPr>
          <w:trHeight w:val="340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-22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7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66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09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3-10.28</w:t>
            </w:r>
          </w:p>
        </w:tc>
      </w:tr>
      <w:tr w:rsidR="00A91BDF" w:rsidRPr="008828F9" w:rsidTr="00A91BDF">
        <w:trPr>
          <w:trHeight w:val="340"/>
        </w:trPr>
        <w:tc>
          <w:tcPr>
            <w:tcW w:w="305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91BDF" w:rsidRPr="008828F9" w:rsidRDefault="00A91BDF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Animal housing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91BDF" w:rsidRPr="008828F9" w:rsidRDefault="00A91BDF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91BDF" w:rsidRPr="008828F9" w:rsidRDefault="00A91BDF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vAlign w:val="bottom"/>
          </w:tcPr>
          <w:p w:rsidR="00A91BDF" w:rsidRPr="008828F9" w:rsidRDefault="00A91BDF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91BDF" w:rsidRPr="008828F9" w:rsidRDefault="00A91BDF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91BDF" w:rsidRPr="008828F9" w:rsidRDefault="00A91BDF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EF501E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EF501E" w:rsidRPr="008828F9" w:rsidRDefault="00EF501E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US" w:eastAsia="de-DE"/>
              </w:rPr>
              <w:t>Dog</w:t>
            </w: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: house/flat (kennel/garden/</w:t>
            </w:r>
          </w:p>
          <w:p w:rsidR="00EF501E" w:rsidRPr="008828F9" w:rsidRDefault="00EF501E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table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501E" w:rsidRPr="008828F9" w:rsidRDefault="00EF501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 (1)</w:t>
            </w:r>
          </w:p>
        </w:tc>
        <w:tc>
          <w:tcPr>
            <w:tcW w:w="1634" w:type="dxa"/>
            <w:shd w:val="clear" w:color="auto" w:fill="auto"/>
            <w:vAlign w:val="bottom"/>
          </w:tcPr>
          <w:p w:rsidR="00EF501E" w:rsidRPr="008828F9" w:rsidRDefault="00EF501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61 (50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501E" w:rsidRPr="008828F9" w:rsidRDefault="00EF501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26</w:t>
            </w:r>
          </w:p>
        </w:tc>
        <w:tc>
          <w:tcPr>
            <w:tcW w:w="1319" w:type="dxa"/>
            <w:vAlign w:val="bottom"/>
          </w:tcPr>
          <w:p w:rsidR="00EF501E" w:rsidRPr="008828F9" w:rsidRDefault="00EF501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27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501E" w:rsidRPr="008828F9" w:rsidRDefault="00EF501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94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501E" w:rsidRPr="008828F9" w:rsidRDefault="00EF501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5-15.06</w:t>
            </w:r>
          </w:p>
        </w:tc>
      </w:tr>
      <w:tr w:rsidR="00EF501E" w:rsidRPr="008828F9" w:rsidTr="00A91BDF">
        <w:trPr>
          <w:trHeight w:val="567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501E" w:rsidRPr="008828F9" w:rsidRDefault="00EF501E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US" w:eastAsia="de-DE"/>
              </w:rPr>
              <w:t>Cat</w:t>
            </w: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: house/flat (outdoor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501E" w:rsidRPr="008828F9" w:rsidRDefault="00EF501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 (4)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501E" w:rsidRPr="008828F9" w:rsidRDefault="00EF501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0 (85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501E" w:rsidRPr="008828F9" w:rsidRDefault="00EF501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85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:rsidR="00EF501E" w:rsidRPr="008828F9" w:rsidRDefault="00EF501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1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501E" w:rsidRPr="008828F9" w:rsidRDefault="00EF501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4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501E" w:rsidRPr="008828F9" w:rsidRDefault="00EF501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2-1.59</w:t>
            </w:r>
          </w:p>
        </w:tc>
      </w:tr>
      <w:tr w:rsidR="00085DD4" w:rsidRPr="008828F9" w:rsidTr="00A91BDF">
        <w:trPr>
          <w:trHeight w:val="340"/>
        </w:trPr>
        <w:tc>
          <w:tcPr>
            <w:tcW w:w="9969" w:type="dxa"/>
            <w:gridSpan w:val="7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085DD4" w:rsidRPr="008828F9" w:rsidRDefault="00DB72AB" w:rsidP="008828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Health status/ </w:t>
            </w:r>
            <w:r w:rsidR="003C4ECC"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behavior</w:t>
            </w:r>
          </w:p>
        </w:tc>
      </w:tr>
      <w:tr w:rsidR="00085DD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oprophagy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 (24)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8 (675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18</w:t>
            </w:r>
          </w:p>
        </w:tc>
        <w:tc>
          <w:tcPr>
            <w:tcW w:w="1319" w:type="dxa"/>
            <w:vAlign w:val="bottom"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62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4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3-1.78</w:t>
            </w:r>
          </w:p>
        </w:tc>
      </w:tr>
      <w:tr w:rsidR="001417C0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1417C0" w:rsidRPr="008828F9" w:rsidRDefault="001417C0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olyphagia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417C0" w:rsidRPr="008828F9" w:rsidRDefault="001417C0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 (23)</w:t>
            </w:r>
          </w:p>
        </w:tc>
        <w:tc>
          <w:tcPr>
            <w:tcW w:w="1634" w:type="dxa"/>
            <w:shd w:val="clear" w:color="auto" w:fill="auto"/>
            <w:vAlign w:val="bottom"/>
          </w:tcPr>
          <w:p w:rsidR="001417C0" w:rsidRPr="008828F9" w:rsidRDefault="001417C0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2 (683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417C0" w:rsidRPr="008828F9" w:rsidRDefault="001417C0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10</w:t>
            </w:r>
          </w:p>
        </w:tc>
        <w:tc>
          <w:tcPr>
            <w:tcW w:w="1319" w:type="dxa"/>
            <w:vAlign w:val="bottom"/>
          </w:tcPr>
          <w:p w:rsidR="001417C0" w:rsidRPr="008828F9" w:rsidRDefault="001417C0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68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417C0" w:rsidRPr="008828F9" w:rsidRDefault="001417C0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8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417C0" w:rsidRPr="008828F9" w:rsidRDefault="001417C0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4-2.51</w:t>
            </w:r>
          </w:p>
        </w:tc>
      </w:tr>
      <w:tr w:rsidR="00085DD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Inappetence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 (20)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 (750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03</w:t>
            </w:r>
          </w:p>
        </w:tc>
        <w:tc>
          <w:tcPr>
            <w:tcW w:w="1319" w:type="dxa"/>
            <w:vAlign w:val="bottom"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&lt;0.001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70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34-19.14</w:t>
            </w:r>
          </w:p>
        </w:tc>
      </w:tr>
      <w:tr w:rsidR="00085DD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cute disease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 (16)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3 (746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2</w:t>
            </w:r>
          </w:p>
        </w:tc>
        <w:tc>
          <w:tcPr>
            <w:tcW w:w="1319" w:type="dxa"/>
            <w:vAlign w:val="bottom"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&lt;0.001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16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43-15.62</w:t>
            </w:r>
          </w:p>
        </w:tc>
      </w:tr>
      <w:tr w:rsidR="00085DD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hronic disease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 (19)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7 (651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13</w:t>
            </w:r>
          </w:p>
        </w:tc>
        <w:tc>
          <w:tcPr>
            <w:tcW w:w="1319" w:type="dxa"/>
            <w:vAlign w:val="bottom"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395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5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59-3.83</w:t>
            </w:r>
          </w:p>
        </w:tc>
      </w:tr>
      <w:tr w:rsidR="00085DD4" w:rsidRPr="008828F9" w:rsidTr="00A91BDF">
        <w:trPr>
          <w:trHeight w:val="567"/>
        </w:trPr>
        <w:tc>
          <w:tcPr>
            <w:tcW w:w="1740" w:type="dxa"/>
            <w:shd w:val="clear" w:color="auto" w:fill="auto"/>
            <w:vAlign w:val="bottom"/>
            <w:hideMark/>
          </w:tcPr>
          <w:p w:rsidR="00085DD4" w:rsidRPr="008828F9" w:rsidRDefault="00D32B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iarrh</w:t>
            </w:r>
            <w:r w:rsidR="00085DD4"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a</w:t>
            </w:r>
            <w:r w:rsidR="00F77BFE"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during the last 4 weeks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 (15)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7 (650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00</w:t>
            </w:r>
          </w:p>
        </w:tc>
        <w:tc>
          <w:tcPr>
            <w:tcW w:w="1319" w:type="dxa"/>
            <w:vAlign w:val="bottom"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25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73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085DD4" w:rsidRPr="008828F9" w:rsidRDefault="00085DD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13-6.57</w:t>
            </w:r>
          </w:p>
        </w:tc>
      </w:tr>
      <w:tr w:rsidR="00EF1A64" w:rsidRPr="008828F9" w:rsidTr="00A91BDF">
        <w:trPr>
          <w:trHeight w:val="340"/>
        </w:trPr>
        <w:tc>
          <w:tcPr>
            <w:tcW w:w="9969" w:type="dxa"/>
            <w:gridSpan w:val="7"/>
            <w:tcBorders>
              <w:top w:val="single" w:sz="4" w:space="0" w:color="auto"/>
            </w:tcBorders>
            <w:vAlign w:val="bottom"/>
          </w:tcPr>
          <w:p w:rsidR="00EF1A64" w:rsidRPr="008828F9" w:rsidRDefault="00EF1A64" w:rsidP="008828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Medication</w:t>
            </w:r>
          </w:p>
        </w:tc>
      </w:tr>
      <w:tr w:rsidR="00EF1A64" w:rsidRPr="008828F9" w:rsidTr="00A91BDF">
        <w:trPr>
          <w:trHeight w:val="567"/>
        </w:trPr>
        <w:tc>
          <w:tcPr>
            <w:tcW w:w="1740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nti-inflammatory drugs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 (21)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 (772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0</w:t>
            </w:r>
          </w:p>
        </w:tc>
        <w:tc>
          <w:tcPr>
            <w:tcW w:w="1319" w:type="dxa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67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24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2-11.41</w:t>
            </w:r>
          </w:p>
        </w:tc>
      </w:tr>
      <w:tr w:rsidR="00EF1A64" w:rsidRPr="008828F9" w:rsidTr="00A91BDF">
        <w:trPr>
          <w:trHeight w:val="567"/>
        </w:trPr>
        <w:tc>
          <w:tcPr>
            <w:tcW w:w="1740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roton pump inhibitors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 (21)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 (801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2</w:t>
            </w:r>
          </w:p>
        </w:tc>
        <w:tc>
          <w:tcPr>
            <w:tcW w:w="1319" w:type="dxa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&lt;0.001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.43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68-96.85</w:t>
            </w:r>
          </w:p>
        </w:tc>
      </w:tr>
      <w:tr w:rsidR="00EF1A64" w:rsidRPr="008828F9" w:rsidTr="00A91BDF">
        <w:trPr>
          <w:trHeight w:val="340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ntibiotic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 (13)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1 (667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3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&lt;0.00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37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95-9.77</w:t>
            </w:r>
          </w:p>
        </w:tc>
      </w:tr>
      <w:tr w:rsidR="00EF1A64" w:rsidRPr="008828F9" w:rsidTr="00A91BDF">
        <w:trPr>
          <w:trHeight w:val="340"/>
        </w:trPr>
        <w:tc>
          <w:tcPr>
            <w:tcW w:w="9969" w:type="dxa"/>
            <w:gridSpan w:val="7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EF1A64" w:rsidRPr="008828F9" w:rsidRDefault="00696AC7" w:rsidP="00A91BD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Food c</w:t>
            </w:r>
            <w:r w:rsidR="00EF1A64"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onsumption</w:t>
            </w:r>
          </w:p>
        </w:tc>
      </w:tr>
      <w:tr w:rsidR="00EF1A6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anned food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 (10)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73 (242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40</w:t>
            </w:r>
          </w:p>
        </w:tc>
        <w:tc>
          <w:tcPr>
            <w:tcW w:w="1319" w:type="dxa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72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63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8-1.43</w:t>
            </w:r>
          </w:p>
        </w:tc>
      </w:tr>
      <w:tr w:rsidR="00EF1A6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ry food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4 (11)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741 (74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40</w:t>
            </w:r>
          </w:p>
        </w:tc>
        <w:tc>
          <w:tcPr>
            <w:tcW w:w="1319" w:type="dxa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&lt;0.00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13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06-0.29</w:t>
            </w:r>
          </w:p>
        </w:tc>
      </w:tr>
      <w:tr w:rsidR="00EF1A6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Jerky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7 (18)</w:t>
            </w:r>
          </w:p>
        </w:tc>
        <w:tc>
          <w:tcPr>
            <w:tcW w:w="1634" w:type="dxa"/>
            <w:shd w:val="clear" w:color="auto" w:fill="auto"/>
            <w:noWrap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63 (552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40</w:t>
            </w:r>
          </w:p>
        </w:tc>
        <w:tc>
          <w:tcPr>
            <w:tcW w:w="1319" w:type="dxa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65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8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34-1.98</w:t>
            </w:r>
          </w:p>
        </w:tc>
      </w:tr>
      <w:tr w:rsidR="00EF1A6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aw meat (products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9 (16)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03 (512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40</w:t>
            </w:r>
          </w:p>
        </w:tc>
        <w:tc>
          <w:tcPr>
            <w:tcW w:w="1319" w:type="dxa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904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95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41-2.18</w:t>
            </w:r>
          </w:p>
        </w:tc>
      </w:tr>
      <w:tr w:rsidR="00EF1A6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eftover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 (20)</w:t>
            </w:r>
          </w:p>
        </w:tc>
        <w:tc>
          <w:tcPr>
            <w:tcW w:w="1634" w:type="dxa"/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3 (632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40</w:t>
            </w:r>
          </w:p>
        </w:tc>
        <w:tc>
          <w:tcPr>
            <w:tcW w:w="1319" w:type="dxa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72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6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2-2.33</w:t>
            </w:r>
          </w:p>
        </w:tc>
      </w:tr>
      <w:tr w:rsidR="00EF1A6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og/cat treats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 (10)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92 (223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40</w:t>
            </w:r>
          </w:p>
        </w:tc>
        <w:tc>
          <w:tcPr>
            <w:tcW w:w="1319" w:type="dxa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70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7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5-1.28</w:t>
            </w:r>
          </w:p>
        </w:tc>
      </w:tr>
      <w:tr w:rsidR="00EF1A64" w:rsidRPr="008828F9" w:rsidTr="00A91BDF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nimal feed additive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 (19)</w:t>
            </w:r>
          </w:p>
        </w:tc>
        <w:tc>
          <w:tcPr>
            <w:tcW w:w="1634" w:type="dxa"/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0 (565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40</w:t>
            </w:r>
          </w:p>
        </w:tc>
        <w:tc>
          <w:tcPr>
            <w:tcW w:w="1319" w:type="dxa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77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1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8-1.81</w:t>
            </w:r>
          </w:p>
        </w:tc>
      </w:tr>
      <w:tr w:rsidR="00EF1A64" w:rsidRPr="008828F9" w:rsidTr="00A91BDF">
        <w:trPr>
          <w:trHeight w:val="340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ther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 (19)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2 (613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40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29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6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1A64" w:rsidRPr="008828F9" w:rsidRDefault="00EF1A64" w:rsidP="00A91B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8-2.43</w:t>
            </w:r>
          </w:p>
        </w:tc>
      </w:tr>
    </w:tbl>
    <w:p w:rsidR="008828F9" w:rsidRDefault="008828F9">
      <w:r>
        <w:br w:type="page"/>
      </w:r>
    </w:p>
    <w:tbl>
      <w:tblPr>
        <w:tblW w:w="9772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858"/>
        <w:gridCol w:w="1319"/>
        <w:gridCol w:w="1319"/>
        <w:gridCol w:w="449"/>
        <w:gridCol w:w="870"/>
        <w:gridCol w:w="739"/>
        <w:gridCol w:w="580"/>
        <w:gridCol w:w="1029"/>
        <w:gridCol w:w="290"/>
        <w:gridCol w:w="1319"/>
      </w:tblGrid>
      <w:tr w:rsidR="00EF1A64" w:rsidRPr="008828F9" w:rsidTr="008828F9">
        <w:trPr>
          <w:trHeight w:val="340"/>
        </w:trPr>
        <w:tc>
          <w:tcPr>
            <w:tcW w:w="9772" w:type="dxa"/>
            <w:gridSpan w:val="10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EF1A64" w:rsidRPr="008828F9" w:rsidRDefault="00EF1A64" w:rsidP="008828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lastRenderedPageBreak/>
              <w:t>Stay in different sites during the last 12 months</w:t>
            </w:r>
          </w:p>
        </w:tc>
      </w:tr>
      <w:tr w:rsidR="00DB72AB" w:rsidRPr="008828F9" w:rsidTr="008828F9">
        <w:trPr>
          <w:trHeight w:val="567"/>
        </w:trPr>
        <w:tc>
          <w:tcPr>
            <w:tcW w:w="1858" w:type="dxa"/>
            <w:shd w:val="clear" w:color="auto" w:fill="auto"/>
            <w:vAlign w:val="bottom"/>
            <w:hideMark/>
          </w:tcPr>
          <w:p w:rsidR="00DB72AB" w:rsidRPr="008828F9" w:rsidRDefault="00DB72AB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Hospitalization in a veterinary clinic 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DB72AB" w:rsidRPr="008828F9" w:rsidRDefault="00DB72AB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 (22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DB72AB" w:rsidRPr="008828F9" w:rsidRDefault="00DB72AB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2 (759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  <w:hideMark/>
          </w:tcPr>
          <w:p w:rsidR="00DB72AB" w:rsidRPr="008828F9" w:rsidRDefault="00DB72AB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6</w:t>
            </w:r>
          </w:p>
        </w:tc>
        <w:tc>
          <w:tcPr>
            <w:tcW w:w="1319" w:type="dxa"/>
            <w:gridSpan w:val="2"/>
            <w:vAlign w:val="bottom"/>
          </w:tcPr>
          <w:p w:rsidR="00DB72AB" w:rsidRPr="008828F9" w:rsidRDefault="00DB72AB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56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  <w:hideMark/>
          </w:tcPr>
          <w:p w:rsidR="00DB72AB" w:rsidRPr="008828F9" w:rsidRDefault="00DB72AB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46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DB72AB" w:rsidRPr="008828F9" w:rsidRDefault="00DB72AB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1-8.56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Boarding kennel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 (23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2 (773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40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33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60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7-7.02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nimal shelter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25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 (803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40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A91BDF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Kindergarten/</w:t>
            </w:r>
          </w:p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chool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25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 (805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40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og-/cat-show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 (19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4 (661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40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24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36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3-3.45</w:t>
            </w:r>
          </w:p>
        </w:tc>
      </w:tr>
      <w:tr w:rsidR="00EF1A64" w:rsidRPr="008828F9" w:rsidTr="008828F9">
        <w:trPr>
          <w:trHeight w:val="567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ealth care/ rehabilitation facility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25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 (796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40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In use as therapy dog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25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 (800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40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et obedience school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 (24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4 (681)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40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30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3-1.58</w:t>
            </w:r>
          </w:p>
        </w:tc>
      </w:tr>
      <w:tr w:rsidR="00EF1A64" w:rsidRPr="008828F9" w:rsidTr="008828F9">
        <w:trPr>
          <w:trHeight w:val="340"/>
        </w:trPr>
        <w:tc>
          <w:tcPr>
            <w:tcW w:w="9772" w:type="dxa"/>
            <w:gridSpan w:val="10"/>
            <w:tcBorders>
              <w:top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EF1A64" w:rsidRPr="008828F9" w:rsidRDefault="00EF1A64" w:rsidP="008828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ontact</w:t>
            </w:r>
            <w:r w:rsidR="00FE20AE"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s</w:t>
            </w:r>
            <w:r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FE20AE"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– hu</w:t>
            </w:r>
            <w:r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man</w:t>
            </w:r>
            <w:r w:rsidR="00FE20AE"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/ animal</w:t>
            </w:r>
          </w:p>
        </w:tc>
      </w:tr>
      <w:tr w:rsidR="004A5839" w:rsidRPr="008828F9" w:rsidTr="008828F9">
        <w:trPr>
          <w:trHeight w:val="964"/>
        </w:trPr>
        <w:tc>
          <w:tcPr>
            <w:tcW w:w="1858" w:type="dxa"/>
            <w:shd w:val="clear" w:color="auto" w:fill="auto"/>
            <w:vAlign w:val="bottom"/>
          </w:tcPr>
          <w:p w:rsidR="004A5839" w:rsidRPr="008828F9" w:rsidRDefault="004A5839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wner of the test</w:t>
            </w:r>
            <w:r w:rsidR="00D32B64"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d pet has suffered from diarrh</w:t>
            </w: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a during the last 4 week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A5839" w:rsidRPr="008828F9" w:rsidRDefault="004A5839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 (14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A5839" w:rsidRPr="008828F9" w:rsidRDefault="004A5839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6 (399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A5839" w:rsidRPr="008828F9" w:rsidRDefault="004A5839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05</w:t>
            </w:r>
          </w:p>
        </w:tc>
        <w:tc>
          <w:tcPr>
            <w:tcW w:w="1319" w:type="dxa"/>
            <w:gridSpan w:val="2"/>
            <w:vAlign w:val="bottom"/>
          </w:tcPr>
          <w:p w:rsidR="004A5839" w:rsidRPr="008828F9" w:rsidRDefault="004A5839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71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A5839" w:rsidRPr="008828F9" w:rsidRDefault="004A5839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99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A5839" w:rsidRPr="008828F9" w:rsidRDefault="004A5839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4-5.32</w:t>
            </w:r>
          </w:p>
        </w:tc>
      </w:tr>
      <w:tr w:rsidR="00793568" w:rsidRPr="008828F9" w:rsidTr="008828F9">
        <w:trPr>
          <w:trHeight w:val="737"/>
        </w:trPr>
        <w:tc>
          <w:tcPr>
            <w:tcW w:w="1858" w:type="dxa"/>
            <w:shd w:val="clear" w:color="auto" w:fill="auto"/>
            <w:vAlign w:val="bottom"/>
            <w:hideMark/>
          </w:tcPr>
          <w:p w:rsidR="00793568" w:rsidRPr="008828F9" w:rsidRDefault="00793568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erson with ch</w:t>
            </w:r>
            <w:r w:rsidR="003457FA"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ronic disease lives in the </w:t>
            </w: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ousehold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93568" w:rsidRPr="008828F9" w:rsidRDefault="00793568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 (9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93568" w:rsidRPr="008828F9" w:rsidRDefault="00793568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5 (332)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  <w:hideMark/>
          </w:tcPr>
          <w:p w:rsidR="00793568" w:rsidRPr="008828F9" w:rsidRDefault="00793568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85</w:t>
            </w:r>
          </w:p>
        </w:tc>
        <w:tc>
          <w:tcPr>
            <w:tcW w:w="1319" w:type="dxa"/>
            <w:gridSpan w:val="2"/>
            <w:vAlign w:val="bottom"/>
          </w:tcPr>
          <w:p w:rsidR="00793568" w:rsidRPr="008828F9" w:rsidRDefault="00793568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62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  <w:hideMark/>
          </w:tcPr>
          <w:p w:rsidR="00793568" w:rsidRPr="008828F9" w:rsidRDefault="00793568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93568" w:rsidRPr="008828F9" w:rsidRDefault="00793568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6-6.33</w:t>
            </w:r>
          </w:p>
        </w:tc>
      </w:tr>
      <w:tr w:rsidR="003457FA" w:rsidRPr="008828F9" w:rsidTr="008828F9">
        <w:trPr>
          <w:trHeight w:val="737"/>
        </w:trPr>
        <w:tc>
          <w:tcPr>
            <w:tcW w:w="1858" w:type="dxa"/>
            <w:shd w:val="clear" w:color="auto" w:fill="auto"/>
            <w:vAlign w:val="bottom"/>
          </w:tcPr>
          <w:p w:rsidR="003457FA" w:rsidRPr="008828F9" w:rsidRDefault="003457FA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wner of the tested pet suffers from chronic disease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3457FA" w:rsidRPr="008828F9" w:rsidRDefault="003457FA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 (9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3457FA" w:rsidRPr="008828F9" w:rsidRDefault="003457FA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3 (370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3457FA" w:rsidRPr="008828F9" w:rsidRDefault="003457FA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02</w:t>
            </w:r>
          </w:p>
        </w:tc>
        <w:tc>
          <w:tcPr>
            <w:tcW w:w="1319" w:type="dxa"/>
            <w:gridSpan w:val="2"/>
            <w:vAlign w:val="bottom"/>
          </w:tcPr>
          <w:p w:rsidR="003457FA" w:rsidRPr="008828F9" w:rsidRDefault="003457FA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06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3457FA" w:rsidRPr="008828F9" w:rsidRDefault="003457FA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64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3457FA" w:rsidRPr="008828F9" w:rsidRDefault="003457FA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44-9.17</w:t>
            </w:r>
          </w:p>
        </w:tc>
      </w:tr>
      <w:tr w:rsidR="002034A4" w:rsidRPr="008828F9" w:rsidTr="008828F9">
        <w:trPr>
          <w:trHeight w:val="964"/>
        </w:trPr>
        <w:tc>
          <w:tcPr>
            <w:tcW w:w="1858" w:type="dxa"/>
            <w:shd w:val="clear" w:color="auto" w:fill="auto"/>
            <w:vAlign w:val="bottom"/>
          </w:tcPr>
          <w:p w:rsidR="002034A4" w:rsidRPr="008828F9" w:rsidRDefault="00F12B4E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erson with a previous</w:t>
            </w:r>
            <w:r w:rsidR="002034A4"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ositive   </w:t>
            </w:r>
            <w:r w:rsidR="002034A4" w:rsidRPr="008828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. difficile</w:t>
            </w:r>
            <w:r w:rsidR="002034A4"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test lives in the household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2034A4" w:rsidRPr="008828F9" w:rsidRDefault="002034A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 (8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2034A4" w:rsidRPr="008828F9" w:rsidRDefault="002034A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 (380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2034A4" w:rsidRPr="008828F9" w:rsidRDefault="002034A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01</w:t>
            </w:r>
          </w:p>
        </w:tc>
        <w:tc>
          <w:tcPr>
            <w:tcW w:w="1319" w:type="dxa"/>
            <w:gridSpan w:val="2"/>
            <w:vAlign w:val="bottom"/>
          </w:tcPr>
          <w:p w:rsidR="002034A4" w:rsidRPr="008828F9" w:rsidRDefault="002034A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11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2034A4" w:rsidRPr="008828F9" w:rsidRDefault="002034A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96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2034A4" w:rsidRPr="008828F9" w:rsidRDefault="002034A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6-34.21</w:t>
            </w:r>
          </w:p>
        </w:tc>
      </w:tr>
      <w:tr w:rsidR="003457FA" w:rsidRPr="008828F9" w:rsidTr="008828F9">
        <w:trPr>
          <w:trHeight w:val="964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457FA" w:rsidRPr="008828F9" w:rsidRDefault="003457FA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Owner of the tested pet was previously tested positive for </w:t>
            </w:r>
          </w:p>
          <w:p w:rsidR="003457FA" w:rsidRPr="008828F9" w:rsidRDefault="003457FA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. difficile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457FA" w:rsidRPr="008828F9" w:rsidRDefault="003457FA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16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457FA" w:rsidRPr="008828F9" w:rsidRDefault="003457FA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 (437)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457FA" w:rsidRPr="008828F9" w:rsidRDefault="003457FA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54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vAlign w:val="bottom"/>
          </w:tcPr>
          <w:p w:rsidR="003457FA" w:rsidRPr="008828F9" w:rsidRDefault="003457FA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457FA" w:rsidRPr="008828F9" w:rsidRDefault="003457FA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457FA" w:rsidRPr="008828F9" w:rsidRDefault="003457FA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  <w:tr w:rsidR="00FE20AE" w:rsidRPr="008828F9" w:rsidTr="008828F9">
        <w:trPr>
          <w:trHeight w:val="340"/>
        </w:trPr>
        <w:tc>
          <w:tcPr>
            <w:tcW w:w="9772" w:type="dxa"/>
            <w:gridSpan w:val="10"/>
            <w:tcBorders>
              <w:top w:val="single" w:sz="4" w:space="0" w:color="auto"/>
            </w:tcBorders>
            <w:vAlign w:val="bottom"/>
          </w:tcPr>
          <w:p w:rsidR="00FE20AE" w:rsidRPr="008828F9" w:rsidRDefault="00FE20AE" w:rsidP="008828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ontact to a hospitalized human or animal during the last 12 months</w:t>
            </w:r>
          </w:p>
        </w:tc>
      </w:tr>
      <w:tr w:rsidR="00FE20AE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  <w:hideMark/>
          </w:tcPr>
          <w:p w:rsidR="00FE20AE" w:rsidRPr="008828F9" w:rsidRDefault="00FE20AE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uman or animal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 (13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7 (457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37</w:t>
            </w:r>
          </w:p>
        </w:tc>
        <w:tc>
          <w:tcPr>
            <w:tcW w:w="1319" w:type="dxa"/>
            <w:gridSpan w:val="2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64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37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9-3.16</w:t>
            </w:r>
          </w:p>
        </w:tc>
      </w:tr>
      <w:tr w:rsidR="00FE20AE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  <w:hideMark/>
          </w:tcPr>
          <w:p w:rsidR="00FE20AE" w:rsidRPr="008828F9" w:rsidRDefault="00FE20AE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uman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 (17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7 (527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37</w:t>
            </w:r>
          </w:p>
        </w:tc>
        <w:tc>
          <w:tcPr>
            <w:tcW w:w="1319" w:type="dxa"/>
            <w:gridSpan w:val="2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91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9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9-2.56</w:t>
            </w:r>
          </w:p>
        </w:tc>
      </w:tr>
      <w:tr w:rsidR="00FE20AE" w:rsidRPr="008828F9" w:rsidTr="008828F9">
        <w:trPr>
          <w:trHeight w:val="34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nimal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 (19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8 (616)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37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617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32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4-3.97</w:t>
            </w:r>
          </w:p>
        </w:tc>
      </w:tr>
      <w:tr w:rsidR="00FE20AE" w:rsidRPr="008828F9" w:rsidTr="008828F9">
        <w:trPr>
          <w:trHeight w:val="340"/>
        </w:trPr>
        <w:tc>
          <w:tcPr>
            <w:tcW w:w="9772" w:type="dxa"/>
            <w:gridSpan w:val="10"/>
            <w:tcBorders>
              <w:top w:val="single" w:sz="4" w:space="0" w:color="auto"/>
            </w:tcBorders>
            <w:vAlign w:val="bottom"/>
          </w:tcPr>
          <w:p w:rsidR="00FE20AE" w:rsidRPr="008828F9" w:rsidRDefault="00FE20AE" w:rsidP="008828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Contact to a human or </w:t>
            </w:r>
            <w:r w:rsidR="00D32B64"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animal with the onset of diarrh</w:t>
            </w:r>
            <w:r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ea during the last 12 months</w:t>
            </w:r>
          </w:p>
        </w:tc>
      </w:tr>
      <w:tr w:rsidR="00FE20AE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  <w:hideMark/>
          </w:tcPr>
          <w:p w:rsidR="00FE20AE" w:rsidRPr="008828F9" w:rsidRDefault="00FE20AE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uman or animal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 (4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58 (251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  <w:hideMark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26</w:t>
            </w:r>
          </w:p>
        </w:tc>
        <w:tc>
          <w:tcPr>
            <w:tcW w:w="1319" w:type="dxa"/>
            <w:gridSpan w:val="2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54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  <w:hideMark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28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3-7.07</w:t>
            </w:r>
          </w:p>
        </w:tc>
      </w:tr>
      <w:tr w:rsidR="00FE20AE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  <w:hideMark/>
          </w:tcPr>
          <w:p w:rsidR="00FE20AE" w:rsidRPr="008828F9" w:rsidRDefault="00FE20AE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uman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 (6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4 (379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  <w:hideMark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10</w:t>
            </w:r>
          </w:p>
        </w:tc>
        <w:tc>
          <w:tcPr>
            <w:tcW w:w="1319" w:type="dxa"/>
            <w:gridSpan w:val="2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22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  <w:hideMark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25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18-8.90</w:t>
            </w:r>
          </w:p>
        </w:tc>
      </w:tr>
      <w:tr w:rsidR="00FE20AE" w:rsidRPr="008828F9" w:rsidTr="008828F9">
        <w:trPr>
          <w:trHeight w:val="34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nimal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 (11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3 (379)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09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54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7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E20AE" w:rsidRPr="008828F9" w:rsidRDefault="00FE20AE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5-2.66</w:t>
            </w:r>
          </w:p>
        </w:tc>
      </w:tr>
      <w:tr w:rsidR="00EF1A64" w:rsidRPr="008828F9" w:rsidTr="008828F9">
        <w:trPr>
          <w:trHeight w:val="340"/>
        </w:trPr>
        <w:tc>
          <w:tcPr>
            <w:tcW w:w="9772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64" w:rsidRPr="008828F9" w:rsidRDefault="00EF1A64" w:rsidP="008828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Intensity of contact between participating dog/cat and its owner</w:t>
            </w:r>
          </w:p>
        </w:tc>
      </w:tr>
      <w:tr w:rsidR="00EF1A64" w:rsidRPr="008828F9" w:rsidTr="008828F9">
        <w:trPr>
          <w:trHeight w:val="340"/>
        </w:trPr>
        <w:tc>
          <w:tcPr>
            <w:tcW w:w="4945" w:type="dxa"/>
            <w:gridSpan w:val="4"/>
            <w:shd w:val="clear" w:color="auto" w:fill="auto"/>
            <w:noWrap/>
            <w:vAlign w:val="bottom"/>
            <w:hideMark/>
          </w:tcPr>
          <w:p w:rsidR="00EF1A64" w:rsidRPr="008828F9" w:rsidRDefault="00EF1A64" w:rsidP="008828F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he animal is allowed to…</w:t>
            </w:r>
          </w:p>
        </w:tc>
        <w:tc>
          <w:tcPr>
            <w:tcW w:w="1609" w:type="dxa"/>
            <w:gridSpan w:val="2"/>
          </w:tcPr>
          <w:p w:rsidR="00EF1A64" w:rsidRPr="008828F9" w:rsidRDefault="00EF1A64" w:rsidP="008828F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9" w:type="dxa"/>
            <w:gridSpan w:val="2"/>
            <w:shd w:val="clear" w:color="auto" w:fill="auto"/>
            <w:noWrap/>
            <w:vAlign w:val="bottom"/>
            <w:hideMark/>
          </w:tcPr>
          <w:p w:rsidR="00EF1A64" w:rsidRPr="008828F9" w:rsidRDefault="00EF1A64" w:rsidP="008828F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609" w:type="dxa"/>
            <w:gridSpan w:val="2"/>
            <w:shd w:val="clear" w:color="auto" w:fill="auto"/>
            <w:noWrap/>
            <w:vAlign w:val="bottom"/>
            <w:hideMark/>
          </w:tcPr>
          <w:p w:rsidR="00EF1A64" w:rsidRPr="008828F9" w:rsidRDefault="00EF1A64" w:rsidP="008828F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… </w:t>
            </w:r>
            <w:r w:rsidR="00FE3DEE"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ie</w:t>
            </w: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on the couch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2 (3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671 (139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35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502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52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45-5.15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… sleep in bed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8 (7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521 (285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31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450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41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58-3.41</w:t>
            </w:r>
          </w:p>
        </w:tc>
      </w:tr>
      <w:tr w:rsidR="00EF1A64" w:rsidRPr="008828F9" w:rsidTr="008828F9">
        <w:trPr>
          <w:trHeight w:val="567"/>
        </w:trPr>
        <w:tc>
          <w:tcPr>
            <w:tcW w:w="1858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… be washed in the tub/shower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6 (9)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52 (443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20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057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24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98-5.12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… be petted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5 (0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08 (1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34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… feed out of the hand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4 (1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749 (43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17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756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38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18-10.43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… lick the face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8 (7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471 (319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15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219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74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72-4.22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ther contact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9 (3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48 (165)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25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074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.34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89-12.59</w:t>
            </w:r>
          </w:p>
        </w:tc>
      </w:tr>
      <w:tr w:rsidR="00EF1A64" w:rsidRPr="008828F9" w:rsidTr="008828F9">
        <w:trPr>
          <w:trHeight w:val="340"/>
        </w:trPr>
        <w:tc>
          <w:tcPr>
            <w:tcW w:w="9772" w:type="dxa"/>
            <w:gridSpan w:val="10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EF1A64" w:rsidRPr="008828F9" w:rsidRDefault="00696AC7" w:rsidP="008828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lastRenderedPageBreak/>
              <w:t>Contact between a</w:t>
            </w:r>
            <w:r w:rsidR="00EF1A64"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nimals</w:t>
            </w:r>
          </w:p>
        </w:tc>
      </w:tr>
      <w:tr w:rsidR="00EF1A64" w:rsidRPr="008828F9" w:rsidTr="008828F9">
        <w:trPr>
          <w:trHeight w:val="340"/>
        </w:trPr>
        <w:tc>
          <w:tcPr>
            <w:tcW w:w="9772" w:type="dxa"/>
            <w:gridSpan w:val="10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ontact between participating dog/cat and other animals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ontact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 (4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20 (88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2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79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6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0-1.83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og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 (11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05 (302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1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04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1-1.60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at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 (11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58 (349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1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01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0-2.03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heep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24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7 (790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1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oultry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 (23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4 (733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1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13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6-3.23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ild animal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24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3 (774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1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  <w:tr w:rsidR="00EF1A64" w:rsidRPr="008828F9" w:rsidTr="008828F9">
        <w:trPr>
          <w:trHeight w:val="567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mall companion animal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 (22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2 (755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1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12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3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0-5.77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orse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 (23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3 (734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1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21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6-3.28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attle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24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 (793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1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ig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24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 (803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1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1A64" w:rsidRPr="008828F9" w:rsidRDefault="00696AC7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</w:t>
            </w:r>
            <w:r w:rsidR="00EF1A64"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her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 (23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7 (760)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1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33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0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9-5.32</w:t>
            </w:r>
          </w:p>
        </w:tc>
      </w:tr>
      <w:tr w:rsidR="00EF1A64" w:rsidRPr="008828F9" w:rsidTr="008828F9">
        <w:trPr>
          <w:trHeight w:val="340"/>
        </w:trPr>
        <w:tc>
          <w:tcPr>
            <w:tcW w:w="9772" w:type="dxa"/>
            <w:gridSpan w:val="10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Regular contact to infant animals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ontact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 (17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9 (449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3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48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6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6-1.42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og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 (21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2 (606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3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56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6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0-</w:t>
            </w:r>
            <w:r w:rsidRPr="00882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77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at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 (21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72 (626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3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07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69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3-</w:t>
            </w:r>
            <w:r w:rsidRPr="00882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05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heep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25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 (790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3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oultry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 (24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 (790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3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91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1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9-</w:t>
            </w:r>
            <w:r w:rsidRPr="00882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.21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ild animal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25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 (796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3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  <w:tr w:rsidR="00EF1A64" w:rsidRPr="008828F9" w:rsidTr="008828F9">
        <w:trPr>
          <w:trHeight w:val="567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mall companion animal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 (24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 (789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3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28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65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4-</w:t>
            </w:r>
            <w:r w:rsidRPr="008828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.99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orse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25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 (794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3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attle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25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 (794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3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ig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25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 (797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3</w:t>
            </w:r>
          </w:p>
        </w:tc>
        <w:tc>
          <w:tcPr>
            <w:tcW w:w="1319" w:type="dxa"/>
            <w:gridSpan w:val="2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  <w:tr w:rsidR="00EF1A64" w:rsidRPr="008828F9" w:rsidTr="008828F9">
        <w:trPr>
          <w:trHeight w:val="34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1A64" w:rsidRPr="008828F9" w:rsidRDefault="00696AC7" w:rsidP="008828F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O</w:t>
            </w:r>
            <w:r w:rsidR="00EF1A64"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her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25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 (795)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3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F1A64" w:rsidRPr="008828F9" w:rsidRDefault="00EF1A64" w:rsidP="008828F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82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</w:tbl>
    <w:p w:rsidR="00AF322E" w:rsidRPr="008828F9" w:rsidRDefault="005E4793" w:rsidP="00A91BDF">
      <w:pPr>
        <w:spacing w:before="240" w:line="48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8828F9">
        <w:rPr>
          <w:rFonts w:ascii="Times New Roman" w:hAnsi="Times New Roman" w:cs="Times New Roman"/>
          <w:sz w:val="20"/>
          <w:szCs w:val="24"/>
          <w:lang w:val="en-US"/>
        </w:rPr>
        <w:t xml:space="preserve">CD: </w:t>
      </w:r>
      <w:r w:rsidRPr="008828F9">
        <w:rPr>
          <w:rFonts w:ascii="Times New Roman" w:hAnsi="Times New Roman" w:cs="Times New Roman"/>
          <w:i/>
          <w:sz w:val="20"/>
          <w:szCs w:val="24"/>
          <w:lang w:val="en-US"/>
        </w:rPr>
        <w:t>Clostridium difficile</w:t>
      </w:r>
      <w:r w:rsidRPr="008828F9">
        <w:rPr>
          <w:rFonts w:ascii="Times New Roman" w:hAnsi="Times New Roman" w:cs="Times New Roman"/>
          <w:sz w:val="20"/>
          <w:szCs w:val="24"/>
          <w:lang w:val="en-US"/>
        </w:rPr>
        <w:t xml:space="preserve"> isolation; </w:t>
      </w:r>
      <w:r w:rsidR="002C6BED" w:rsidRPr="008828F9">
        <w:rPr>
          <w:rFonts w:ascii="Times New Roman" w:hAnsi="Times New Roman" w:cs="Times New Roman"/>
          <w:sz w:val="20"/>
          <w:szCs w:val="24"/>
          <w:lang w:val="en-US"/>
        </w:rPr>
        <w:t>Ref.: reference category; OR: odds ratio; CI: confidence interval</w:t>
      </w:r>
      <w:r w:rsidR="009F2CB5" w:rsidRPr="008828F9">
        <w:rPr>
          <w:rFonts w:ascii="Times New Roman" w:hAnsi="Times New Roman" w:cs="Times New Roman"/>
          <w:sz w:val="20"/>
          <w:szCs w:val="24"/>
          <w:lang w:val="en-US"/>
        </w:rPr>
        <w:t>.</w:t>
      </w:r>
      <w:r w:rsidR="00D32B64" w:rsidRPr="008828F9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D32B64" w:rsidRPr="008828F9">
        <w:rPr>
          <w:rFonts w:ascii="Times New Roman" w:hAnsi="Times New Roman" w:cs="Times New Roman"/>
          <w:i/>
          <w:sz w:val="20"/>
          <w:szCs w:val="24"/>
          <w:lang w:val="en-US"/>
        </w:rPr>
        <w:t>Authors’ comment</w:t>
      </w:r>
      <w:r w:rsidR="00D32B64" w:rsidRPr="008828F9">
        <w:rPr>
          <w:rFonts w:ascii="Times New Roman" w:hAnsi="Times New Roman" w:cs="Times New Roman"/>
          <w:sz w:val="20"/>
          <w:szCs w:val="24"/>
          <w:lang w:val="en-US"/>
        </w:rPr>
        <w:t>: bracketed data indicate the number of participants not applying to the variable in row.</w:t>
      </w:r>
    </w:p>
    <w:sectPr w:rsidR="00AF322E" w:rsidRPr="008828F9" w:rsidSect="00482E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5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1C5F" w:rsidRDefault="00AE1C5F" w:rsidP="00F70EF9">
      <w:pPr>
        <w:spacing w:after="0" w:line="240" w:lineRule="auto"/>
      </w:pPr>
      <w:r>
        <w:separator/>
      </w:r>
    </w:p>
  </w:endnote>
  <w:endnote w:type="continuationSeparator" w:id="0">
    <w:p w:rsidR="00AE1C5F" w:rsidRDefault="00AE1C5F" w:rsidP="00F70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2CB5" w:rsidRDefault="009F2CB5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2CB5" w:rsidRPr="006C7AE9" w:rsidRDefault="00AC6F2A" w:rsidP="00F70EF9">
    <w:pPr>
      <w:pStyle w:val="Fuzeile"/>
      <w:jc w:val="right"/>
      <w:rPr>
        <w:color w:val="A6A6A6" w:themeColor="background1" w:themeShade="A6"/>
      </w:rPr>
    </w:pPr>
    <w:fldSimple w:instr=" FILENAME   \* MERGEFORMAT ">
      <w:r w:rsidR="009F2CB5" w:rsidRPr="006C7AE9">
        <w:rPr>
          <w:noProof/>
          <w:color w:val="A6A6A6" w:themeColor="background1" w:themeShade="A6"/>
        </w:rPr>
        <w:t>Suppl. TABLE 1.docx</w:t>
      </w:r>
    </w:fldSimple>
  </w:p>
  <w:p w:rsidR="009F2CB5" w:rsidRDefault="009F2CB5">
    <w:pPr>
      <w:pStyle w:val="Fuzeil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2CB5" w:rsidRDefault="009F2CB5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1C5F" w:rsidRDefault="00AE1C5F" w:rsidP="00F70EF9">
      <w:pPr>
        <w:spacing w:after="0" w:line="240" w:lineRule="auto"/>
      </w:pPr>
      <w:r>
        <w:separator/>
      </w:r>
    </w:p>
  </w:footnote>
  <w:footnote w:type="continuationSeparator" w:id="0">
    <w:p w:rsidR="00AE1C5F" w:rsidRDefault="00AE1C5F" w:rsidP="00F70E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2CB5" w:rsidRDefault="009F2CB5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2CB5" w:rsidRDefault="009F2CB5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2CB5" w:rsidRDefault="009F2CB5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84A31"/>
    <w:rsid w:val="000544D1"/>
    <w:rsid w:val="00063793"/>
    <w:rsid w:val="00085DD4"/>
    <w:rsid w:val="00087BF1"/>
    <w:rsid w:val="0010300B"/>
    <w:rsid w:val="0011262D"/>
    <w:rsid w:val="00136648"/>
    <w:rsid w:val="001417C0"/>
    <w:rsid w:val="00145DA2"/>
    <w:rsid w:val="00153A6A"/>
    <w:rsid w:val="00160135"/>
    <w:rsid w:val="002034A4"/>
    <w:rsid w:val="002602DF"/>
    <w:rsid w:val="00272706"/>
    <w:rsid w:val="00297114"/>
    <w:rsid w:val="002C6BED"/>
    <w:rsid w:val="002F2A39"/>
    <w:rsid w:val="002F582A"/>
    <w:rsid w:val="00327EE8"/>
    <w:rsid w:val="00337DCE"/>
    <w:rsid w:val="003457FA"/>
    <w:rsid w:val="00393D0B"/>
    <w:rsid w:val="003C4ECC"/>
    <w:rsid w:val="003C5112"/>
    <w:rsid w:val="003E4EDF"/>
    <w:rsid w:val="003F2E2A"/>
    <w:rsid w:val="00402A7C"/>
    <w:rsid w:val="004218F5"/>
    <w:rsid w:val="0042487B"/>
    <w:rsid w:val="0043263C"/>
    <w:rsid w:val="00450C83"/>
    <w:rsid w:val="00462CED"/>
    <w:rsid w:val="00482E51"/>
    <w:rsid w:val="00494838"/>
    <w:rsid w:val="004A5839"/>
    <w:rsid w:val="004B7879"/>
    <w:rsid w:val="00507BA3"/>
    <w:rsid w:val="0051405C"/>
    <w:rsid w:val="005310CB"/>
    <w:rsid w:val="00537EF0"/>
    <w:rsid w:val="00545BB5"/>
    <w:rsid w:val="005A1B76"/>
    <w:rsid w:val="005E4793"/>
    <w:rsid w:val="005E556C"/>
    <w:rsid w:val="005F2576"/>
    <w:rsid w:val="00630253"/>
    <w:rsid w:val="00645522"/>
    <w:rsid w:val="00665431"/>
    <w:rsid w:val="00680F31"/>
    <w:rsid w:val="00696AC7"/>
    <w:rsid w:val="006C7AE9"/>
    <w:rsid w:val="006D7B42"/>
    <w:rsid w:val="00721B14"/>
    <w:rsid w:val="00783FB7"/>
    <w:rsid w:val="00792AF1"/>
    <w:rsid w:val="00793568"/>
    <w:rsid w:val="007A03D7"/>
    <w:rsid w:val="007C47D5"/>
    <w:rsid w:val="007C5ECA"/>
    <w:rsid w:val="007E59A8"/>
    <w:rsid w:val="008025C4"/>
    <w:rsid w:val="008326E4"/>
    <w:rsid w:val="00847E0F"/>
    <w:rsid w:val="008828F9"/>
    <w:rsid w:val="008950E7"/>
    <w:rsid w:val="008D6233"/>
    <w:rsid w:val="00912FF9"/>
    <w:rsid w:val="009320FC"/>
    <w:rsid w:val="00932BD1"/>
    <w:rsid w:val="00975B01"/>
    <w:rsid w:val="009809BF"/>
    <w:rsid w:val="009A745A"/>
    <w:rsid w:val="009B1D8E"/>
    <w:rsid w:val="009D2617"/>
    <w:rsid w:val="009F2CB5"/>
    <w:rsid w:val="00A101A7"/>
    <w:rsid w:val="00A209DC"/>
    <w:rsid w:val="00A53468"/>
    <w:rsid w:val="00A60A7B"/>
    <w:rsid w:val="00A91BDF"/>
    <w:rsid w:val="00AC1FE2"/>
    <w:rsid w:val="00AC6F2A"/>
    <w:rsid w:val="00AD6520"/>
    <w:rsid w:val="00AE1C5F"/>
    <w:rsid w:val="00AF322E"/>
    <w:rsid w:val="00B33EED"/>
    <w:rsid w:val="00B66093"/>
    <w:rsid w:val="00B67BDF"/>
    <w:rsid w:val="00BB2F45"/>
    <w:rsid w:val="00C04DB0"/>
    <w:rsid w:val="00D07DF8"/>
    <w:rsid w:val="00D32B64"/>
    <w:rsid w:val="00D32C5C"/>
    <w:rsid w:val="00D34388"/>
    <w:rsid w:val="00D43B5F"/>
    <w:rsid w:val="00D52AAA"/>
    <w:rsid w:val="00DB72AB"/>
    <w:rsid w:val="00DE0103"/>
    <w:rsid w:val="00E01A31"/>
    <w:rsid w:val="00E103F6"/>
    <w:rsid w:val="00E227FF"/>
    <w:rsid w:val="00EF08EA"/>
    <w:rsid w:val="00EF1A64"/>
    <w:rsid w:val="00EF501E"/>
    <w:rsid w:val="00F02CAC"/>
    <w:rsid w:val="00F04589"/>
    <w:rsid w:val="00F12B4E"/>
    <w:rsid w:val="00F20645"/>
    <w:rsid w:val="00F47528"/>
    <w:rsid w:val="00F70EF9"/>
    <w:rsid w:val="00F77BFE"/>
    <w:rsid w:val="00F84A31"/>
    <w:rsid w:val="00F92DCD"/>
    <w:rsid w:val="00FE20AE"/>
    <w:rsid w:val="00FE3DEE"/>
    <w:rsid w:val="00FE4394"/>
    <w:rsid w:val="00FF6E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2C5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70E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0EF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70E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0EF9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0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0EF9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2C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2C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2CB5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2C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2CB5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002364-D78B-4001-AFB0-193AC02B4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1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5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Rabold</dc:creator>
  <cp:lastModifiedBy>Denise Rabold</cp:lastModifiedBy>
  <cp:revision>5</cp:revision>
  <cp:lastPrinted>2014-11-03T09:27:00Z</cp:lastPrinted>
  <dcterms:created xsi:type="dcterms:W3CDTF">2017-03-06T00:01:00Z</dcterms:created>
  <dcterms:modified xsi:type="dcterms:W3CDTF">2018-01-04T13:31:00Z</dcterms:modified>
</cp:coreProperties>
</file>